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6B31" w:rsidRPr="000A6B31" w:rsidRDefault="009F7001" w:rsidP="000A6B31">
      <w:pPr>
        <w:rPr>
          <w:sz w:val="24"/>
          <w:szCs w:val="24"/>
        </w:rPr>
      </w:pPr>
      <w:r>
        <w:rPr>
          <w:b/>
          <w:sz w:val="24"/>
          <w:szCs w:val="24"/>
        </w:rPr>
        <w:t>Supplementary Table 1</w:t>
      </w:r>
      <w:r w:rsidR="000A6B31" w:rsidRPr="000A6B31">
        <w:rPr>
          <w:b/>
          <w:sz w:val="24"/>
          <w:szCs w:val="24"/>
        </w:rPr>
        <w:t xml:space="preserve">. </w:t>
      </w:r>
      <w:bookmarkStart w:id="0" w:name="_GoBack"/>
      <w:r w:rsidR="000A6B31" w:rsidRPr="000A6B31">
        <w:rPr>
          <w:sz w:val="24"/>
          <w:szCs w:val="24"/>
        </w:rPr>
        <w:t>Prevalence of</w:t>
      </w:r>
      <w:bookmarkEnd w:id="0"/>
      <w:r w:rsidR="000A6B31" w:rsidRPr="000A6B31">
        <w:rPr>
          <w:sz w:val="24"/>
          <w:szCs w:val="24"/>
        </w:rPr>
        <w:t xml:space="preserve"> individual comorbidities from the modified Whitney Comorbidity Index for adults with cerebral palsy (CP) with or without kidney disease.</w:t>
      </w:r>
    </w:p>
    <w:tbl>
      <w:tblPr>
        <w:tblW w:w="9460" w:type="dxa"/>
        <w:tblLook w:val="04A0" w:firstRow="1" w:lastRow="0" w:firstColumn="1" w:lastColumn="0" w:noHBand="0" w:noVBand="1"/>
      </w:tblPr>
      <w:tblGrid>
        <w:gridCol w:w="4230"/>
        <w:gridCol w:w="2615"/>
        <w:gridCol w:w="2615"/>
      </w:tblGrid>
      <w:tr w:rsidR="000A6B31" w:rsidRPr="000A6B31" w:rsidTr="006C274E">
        <w:trPr>
          <w:trHeight w:val="254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6B31" w:rsidRPr="000A6B31" w:rsidRDefault="000A6B31" w:rsidP="006C274E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6B31" w:rsidRPr="000A6B31" w:rsidRDefault="000A6B31" w:rsidP="006C274E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6B31">
              <w:rPr>
                <w:rFonts w:eastAsia="Times New Roman"/>
                <w:color w:val="000000"/>
                <w:sz w:val="24"/>
                <w:szCs w:val="24"/>
              </w:rPr>
              <w:t>CP without kidney disease</w:t>
            </w:r>
          </w:p>
          <w:p w:rsidR="000A6B31" w:rsidRPr="000A6B31" w:rsidRDefault="000A6B31" w:rsidP="006C274E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6B31">
              <w:rPr>
                <w:rFonts w:eastAsia="Times New Roman"/>
                <w:color w:val="000000"/>
                <w:sz w:val="24"/>
                <w:szCs w:val="24"/>
              </w:rPr>
              <w:t>(n=15,513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A6B31" w:rsidRPr="000A6B31" w:rsidRDefault="000A6B31" w:rsidP="006C274E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6B31">
              <w:rPr>
                <w:rFonts w:eastAsia="Times New Roman"/>
                <w:color w:val="000000"/>
                <w:sz w:val="24"/>
                <w:szCs w:val="24"/>
              </w:rPr>
              <w:t>CP with kidney disease</w:t>
            </w:r>
          </w:p>
          <w:p w:rsidR="000A6B31" w:rsidRPr="000A6B31" w:rsidRDefault="000A6B31" w:rsidP="006C274E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0A6B31">
              <w:rPr>
                <w:rFonts w:eastAsia="Times New Roman"/>
                <w:color w:val="000000"/>
                <w:sz w:val="24"/>
                <w:szCs w:val="24"/>
              </w:rPr>
              <w:t>(n=1,215)</w:t>
            </w:r>
          </w:p>
        </w:tc>
      </w:tr>
      <w:tr w:rsidR="000A6B31" w:rsidRPr="000A6B31" w:rsidTr="006C274E">
        <w:trPr>
          <w:trHeight w:val="254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B31" w:rsidRPr="000A6B31" w:rsidRDefault="000A6B31" w:rsidP="006C274E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% (n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% (n)</w:t>
            </w:r>
          </w:p>
        </w:tc>
      </w:tr>
      <w:tr w:rsidR="000A6B31" w:rsidRPr="000A6B31" w:rsidTr="006C274E">
        <w:trPr>
          <w:trHeight w:val="254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B31" w:rsidRPr="000A6B31" w:rsidRDefault="000A6B31" w:rsidP="006C274E">
            <w:pPr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Hypertension (Un)complicated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41.8 (6,488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85.8 (1,042) ***</w:t>
            </w:r>
          </w:p>
        </w:tc>
      </w:tr>
      <w:tr w:rsidR="000A6B31" w:rsidRPr="000A6B31" w:rsidTr="006C274E">
        <w:trPr>
          <w:trHeight w:val="25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B31" w:rsidRPr="000A6B31" w:rsidRDefault="000A6B31" w:rsidP="006C274E">
            <w:pPr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Intellectual disabilitie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39.7 (6,153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35.1 (426) **</w:t>
            </w:r>
          </w:p>
        </w:tc>
      </w:tr>
      <w:tr w:rsidR="000A6B31" w:rsidRPr="000A6B31" w:rsidTr="006C274E">
        <w:trPr>
          <w:trHeight w:val="25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B31" w:rsidRPr="000A6B31" w:rsidRDefault="000A6B31" w:rsidP="006C274E">
            <w:pPr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Epilepsy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38.5 (5,97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35.3 (429) *</w:t>
            </w:r>
          </w:p>
        </w:tc>
      </w:tr>
      <w:tr w:rsidR="000A6B31" w:rsidRPr="000A6B31" w:rsidTr="006C274E">
        <w:trPr>
          <w:trHeight w:val="25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B31" w:rsidRPr="000A6B31" w:rsidRDefault="000A6B31" w:rsidP="006C274E">
            <w:pPr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Other neurological disorder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35.0 (5,42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46.1 (560) ***</w:t>
            </w:r>
          </w:p>
        </w:tc>
      </w:tr>
      <w:tr w:rsidR="000A6B31" w:rsidRPr="000A6B31" w:rsidTr="006C274E">
        <w:trPr>
          <w:trHeight w:val="25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B31" w:rsidRPr="000A6B31" w:rsidRDefault="000A6B31" w:rsidP="006C274E">
            <w:pPr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27.3 (4,22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40.6 (493) ***</w:t>
            </w:r>
          </w:p>
        </w:tc>
      </w:tr>
      <w:tr w:rsidR="000A6B31" w:rsidRPr="000A6B31" w:rsidTr="006C274E">
        <w:trPr>
          <w:trHeight w:val="25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B31" w:rsidRPr="000A6B31" w:rsidRDefault="000A6B31" w:rsidP="006C274E">
            <w:pPr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Fluid and electrolyte disorder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22.8 (3,540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59.2 (719) ***</w:t>
            </w:r>
          </w:p>
        </w:tc>
      </w:tr>
      <w:tr w:rsidR="000A6B31" w:rsidRPr="000A6B31" w:rsidTr="006C274E">
        <w:trPr>
          <w:trHeight w:val="25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B31" w:rsidRPr="000A6B31" w:rsidRDefault="000A6B31" w:rsidP="006C274E">
            <w:pPr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Gastrointestinal issue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23.6 (3,653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27.4 (333) **</w:t>
            </w:r>
          </w:p>
        </w:tc>
      </w:tr>
      <w:tr w:rsidR="000A6B31" w:rsidRPr="000A6B31" w:rsidTr="006C274E">
        <w:trPr>
          <w:trHeight w:val="25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B31" w:rsidRPr="000A6B31" w:rsidRDefault="000A6B31" w:rsidP="006C274E">
            <w:pPr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Dysphagia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20.0 (3,098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32.2 (391) ***</w:t>
            </w:r>
          </w:p>
        </w:tc>
      </w:tr>
      <w:tr w:rsidR="000A6B31" w:rsidRPr="000A6B31" w:rsidTr="006C274E">
        <w:trPr>
          <w:trHeight w:val="25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B31" w:rsidRPr="000A6B31" w:rsidRDefault="000A6B31" w:rsidP="006C274E">
            <w:pPr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Hypothyroidism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19.7 (3,060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33.3 (405) ***</w:t>
            </w:r>
          </w:p>
        </w:tc>
      </w:tr>
      <w:tr w:rsidR="000A6B31" w:rsidRPr="000A6B31" w:rsidTr="006C274E">
        <w:trPr>
          <w:trHeight w:val="25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B31" w:rsidRPr="000A6B31" w:rsidRDefault="000A6B31" w:rsidP="006C274E">
            <w:pPr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Bone fragility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20.3 (3,154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25.9 (315) ***</w:t>
            </w:r>
          </w:p>
        </w:tc>
      </w:tr>
      <w:tr w:rsidR="000A6B31" w:rsidRPr="000A6B31" w:rsidTr="006C274E">
        <w:trPr>
          <w:trHeight w:val="25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B31" w:rsidRPr="000A6B31" w:rsidRDefault="000A6B31" w:rsidP="006C274E">
            <w:pPr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Osteoarthritis and allied disorder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18.5 (2,86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34.3 (417) ***</w:t>
            </w:r>
          </w:p>
        </w:tc>
      </w:tr>
      <w:tr w:rsidR="000A6B31" w:rsidRPr="000A6B31" w:rsidTr="006C274E">
        <w:trPr>
          <w:trHeight w:val="25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B31" w:rsidRPr="000A6B31" w:rsidRDefault="000A6B31" w:rsidP="006C274E">
            <w:pPr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Cardiac arrhythmia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16.7 (2,587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42.0 (510) ***</w:t>
            </w:r>
          </w:p>
        </w:tc>
      </w:tr>
      <w:tr w:rsidR="000A6B31" w:rsidRPr="000A6B31" w:rsidTr="006C274E">
        <w:trPr>
          <w:trHeight w:val="25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B31" w:rsidRPr="000A6B31" w:rsidRDefault="000A6B31" w:rsidP="006C274E">
            <w:pPr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Diabetes without chronic complication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14.0 (2,17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40.7 (495) ***</w:t>
            </w:r>
          </w:p>
        </w:tc>
      </w:tr>
      <w:tr w:rsidR="000A6B31" w:rsidRPr="000A6B31" w:rsidTr="006C274E">
        <w:trPr>
          <w:trHeight w:val="25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B31" w:rsidRPr="000A6B31" w:rsidRDefault="000A6B31" w:rsidP="006C274E">
            <w:pPr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Pneumonia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13.3 (2,064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32.5 (395) ***</w:t>
            </w:r>
          </w:p>
        </w:tc>
      </w:tr>
      <w:tr w:rsidR="000A6B31" w:rsidRPr="000A6B31" w:rsidTr="006C274E">
        <w:trPr>
          <w:trHeight w:val="25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B31" w:rsidRPr="000A6B31" w:rsidRDefault="000A6B31" w:rsidP="006C274E">
            <w:pPr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Chronic pulmonary diseas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12.6 (1,961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30.6 (372) ***</w:t>
            </w:r>
          </w:p>
        </w:tc>
      </w:tr>
      <w:tr w:rsidR="000A6B31" w:rsidRPr="000A6B31" w:rsidTr="006C274E">
        <w:trPr>
          <w:trHeight w:val="25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B31" w:rsidRPr="000A6B31" w:rsidRDefault="000A6B31" w:rsidP="006C274E">
            <w:pPr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 xml:space="preserve">Blood loss and deficiency anemias 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11.1 (1,721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32.8 (399) ***</w:t>
            </w:r>
          </w:p>
        </w:tc>
      </w:tr>
      <w:tr w:rsidR="000A6B31" w:rsidRPr="000A6B31" w:rsidTr="006C274E">
        <w:trPr>
          <w:trHeight w:val="25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B31" w:rsidRPr="000A6B31" w:rsidRDefault="000A6B31" w:rsidP="006C274E">
            <w:pPr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Cerebrovascular diseas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8.7 (1,34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23.4 (284) ***</w:t>
            </w:r>
          </w:p>
        </w:tc>
      </w:tr>
      <w:tr w:rsidR="000A6B31" w:rsidRPr="000A6B31" w:rsidTr="006C274E">
        <w:trPr>
          <w:trHeight w:val="25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B31" w:rsidRPr="000A6B31" w:rsidRDefault="000A6B31" w:rsidP="006C274E">
            <w:pPr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Diabetes with chronic complication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7.3 (1,131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32.5 (395) ***</w:t>
            </w:r>
          </w:p>
        </w:tc>
      </w:tr>
      <w:tr w:rsidR="000A6B31" w:rsidRPr="000A6B31" w:rsidTr="006C274E">
        <w:trPr>
          <w:trHeight w:val="25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B31" w:rsidRPr="000A6B31" w:rsidRDefault="000A6B31" w:rsidP="006C274E">
            <w:pPr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Congestive heart failur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6.5 (1,00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31.7 (385) ***</w:t>
            </w:r>
          </w:p>
        </w:tc>
      </w:tr>
      <w:tr w:rsidR="000A6B31" w:rsidRPr="000A6B31" w:rsidTr="006C274E">
        <w:trPr>
          <w:trHeight w:val="25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B31" w:rsidRPr="000A6B31" w:rsidRDefault="000A6B31" w:rsidP="006C274E">
            <w:pPr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Neurogenic bowel or bladde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6.9 (1,076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15.0 (182) ***</w:t>
            </w:r>
          </w:p>
        </w:tc>
      </w:tr>
      <w:tr w:rsidR="000A6B31" w:rsidRPr="000A6B31" w:rsidTr="006C274E">
        <w:trPr>
          <w:trHeight w:val="25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B31" w:rsidRPr="000A6B31" w:rsidRDefault="000A6B31" w:rsidP="006C274E">
            <w:pPr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Dementia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5.6 (874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16.4 (199) ***</w:t>
            </w:r>
          </w:p>
        </w:tc>
      </w:tr>
      <w:tr w:rsidR="000A6B31" w:rsidRPr="000A6B31" w:rsidTr="006C274E">
        <w:trPr>
          <w:trHeight w:val="25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B31" w:rsidRPr="000A6B31" w:rsidRDefault="000A6B31" w:rsidP="006C274E">
            <w:pPr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Any malignancy, including lymphoma and leukemia, except malignant neoplasm of skin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5.5 (853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10.9 (132) ***</w:t>
            </w:r>
          </w:p>
        </w:tc>
      </w:tr>
      <w:tr w:rsidR="000A6B31" w:rsidRPr="000A6B31" w:rsidTr="006C274E">
        <w:trPr>
          <w:trHeight w:val="25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B31" w:rsidRPr="000A6B31" w:rsidRDefault="000A6B31" w:rsidP="006C274E">
            <w:pPr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Mild to severe liver diseas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4.5 (693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8.7 (106) ***</w:t>
            </w:r>
          </w:p>
        </w:tc>
      </w:tr>
      <w:tr w:rsidR="000A6B31" w:rsidRPr="000A6B31" w:rsidTr="006C274E">
        <w:trPr>
          <w:trHeight w:val="254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6B31" w:rsidRPr="000A6B31" w:rsidRDefault="000A6B31" w:rsidP="006C274E">
            <w:pPr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Myocardial infarction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1.7 (269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10.0 (122) ***</w:t>
            </w:r>
          </w:p>
        </w:tc>
      </w:tr>
      <w:tr w:rsidR="000A6B31" w:rsidRPr="000A6B31" w:rsidTr="006C274E">
        <w:trPr>
          <w:trHeight w:val="254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6B31" w:rsidRPr="000A6B31" w:rsidRDefault="000A6B31" w:rsidP="006C274E">
            <w:pPr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Rheumatoid arthritis</w:t>
            </w:r>
            <w:r w:rsidRPr="000A6B31">
              <w:rPr>
                <w:sz w:val="24"/>
                <w:szCs w:val="24"/>
              </w:rPr>
              <w:t xml:space="preserve"> </w:t>
            </w:r>
            <w:r w:rsidRPr="000A6B31">
              <w:rPr>
                <w:color w:val="000000"/>
                <w:sz w:val="24"/>
                <w:szCs w:val="24"/>
              </w:rPr>
              <w:t xml:space="preserve">and other inflammatory </w:t>
            </w:r>
            <w:proofErr w:type="spellStart"/>
            <w:r w:rsidRPr="000A6B31">
              <w:rPr>
                <w:color w:val="000000"/>
                <w:sz w:val="24"/>
                <w:szCs w:val="24"/>
              </w:rPr>
              <w:t>polyarthropathies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1.5 (226)</w:t>
            </w:r>
          </w:p>
        </w:tc>
        <w:tc>
          <w:tcPr>
            <w:tcW w:w="26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3.7 (45) ***</w:t>
            </w:r>
          </w:p>
        </w:tc>
      </w:tr>
      <w:tr w:rsidR="000A6B31" w:rsidRPr="000A6B31" w:rsidTr="006C274E">
        <w:trPr>
          <w:trHeight w:val="254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6B31" w:rsidRPr="000A6B31" w:rsidRDefault="000A6B31" w:rsidP="006C274E">
            <w:pPr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Metastatic cancer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0.6 (98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6B31" w:rsidRPr="000A6B31" w:rsidRDefault="000A6B31" w:rsidP="006C274E">
            <w:pPr>
              <w:jc w:val="center"/>
              <w:rPr>
                <w:color w:val="000000"/>
                <w:sz w:val="24"/>
                <w:szCs w:val="24"/>
              </w:rPr>
            </w:pPr>
            <w:r w:rsidRPr="000A6B31">
              <w:rPr>
                <w:color w:val="000000"/>
                <w:sz w:val="24"/>
                <w:szCs w:val="24"/>
              </w:rPr>
              <w:t>2.1 (26) ***</w:t>
            </w:r>
          </w:p>
        </w:tc>
      </w:tr>
    </w:tbl>
    <w:p w:rsidR="000A6B31" w:rsidRPr="000A6B31" w:rsidRDefault="000A6B31" w:rsidP="000A6B31">
      <w:pPr>
        <w:rPr>
          <w:sz w:val="24"/>
          <w:szCs w:val="24"/>
        </w:rPr>
      </w:pPr>
      <w:r w:rsidRPr="000A6B31">
        <w:rPr>
          <w:sz w:val="24"/>
          <w:szCs w:val="24"/>
        </w:rPr>
        <w:t>*</w:t>
      </w:r>
      <w:r w:rsidRPr="000A6B31">
        <w:rPr>
          <w:i/>
          <w:sz w:val="24"/>
          <w:szCs w:val="24"/>
        </w:rPr>
        <w:t>P</w:t>
      </w:r>
      <w:r w:rsidRPr="000A6B31">
        <w:rPr>
          <w:sz w:val="24"/>
          <w:szCs w:val="24"/>
        </w:rPr>
        <w:t>&lt;0.05, **</w:t>
      </w:r>
      <w:r w:rsidRPr="000A6B31">
        <w:rPr>
          <w:i/>
          <w:sz w:val="24"/>
          <w:szCs w:val="24"/>
        </w:rPr>
        <w:t xml:space="preserve"> P</w:t>
      </w:r>
      <w:r w:rsidRPr="000A6B31">
        <w:rPr>
          <w:sz w:val="24"/>
          <w:szCs w:val="24"/>
        </w:rPr>
        <w:t>&lt;0.01, ***</w:t>
      </w:r>
      <w:r w:rsidRPr="000A6B31">
        <w:rPr>
          <w:i/>
          <w:sz w:val="24"/>
          <w:szCs w:val="24"/>
        </w:rPr>
        <w:t xml:space="preserve"> P</w:t>
      </w:r>
      <w:r w:rsidRPr="000A6B31">
        <w:rPr>
          <w:sz w:val="24"/>
          <w:szCs w:val="24"/>
        </w:rPr>
        <w:t>&lt;0.001 compared to adults with CP without kidney disease.</w:t>
      </w:r>
    </w:p>
    <w:p w:rsidR="00107669" w:rsidRPr="000A6B31" w:rsidRDefault="00107669">
      <w:pPr>
        <w:rPr>
          <w:sz w:val="24"/>
          <w:szCs w:val="24"/>
        </w:rPr>
      </w:pPr>
    </w:p>
    <w:sectPr w:rsidR="00107669" w:rsidRPr="000A6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B31"/>
    <w:rsid w:val="000A6B31"/>
    <w:rsid w:val="00107669"/>
    <w:rsid w:val="009F7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BCB4E"/>
  <w15:chartTrackingRefBased/>
  <w15:docId w15:val="{A3C619BD-0889-46F2-B5C5-69F4BB380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B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ney, Daniel</dc:creator>
  <cp:keywords/>
  <dc:description/>
  <cp:lastModifiedBy>Whitney, Daniel</cp:lastModifiedBy>
  <cp:revision>2</cp:revision>
  <dcterms:created xsi:type="dcterms:W3CDTF">2021-04-26T14:26:00Z</dcterms:created>
  <dcterms:modified xsi:type="dcterms:W3CDTF">2021-06-25T14:34:00Z</dcterms:modified>
</cp:coreProperties>
</file>